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1FC0" w:rsidRDefault="002A2B41" w:rsidP="00ED1FC0">
      <w:r>
        <w:rPr>
          <w:b/>
        </w:rPr>
        <w:t>S1 Table</w:t>
      </w:r>
      <w:r w:rsidR="00ED1FC0" w:rsidRPr="002C7C22">
        <w:rPr>
          <w:b/>
        </w:rPr>
        <w:t>.</w:t>
      </w:r>
      <w:r w:rsidR="00ED1FC0">
        <w:t xml:space="preserve"> Sample grouping corresponding to Fig. 2c</w:t>
      </w:r>
    </w:p>
    <w:tbl>
      <w:tblPr>
        <w:tblW w:w="4800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</w:tblGrid>
      <w:tr w:rsidR="00ED1FC0" w:rsidRPr="00B75119" w:rsidTr="00540D96">
        <w:trPr>
          <w:trHeight w:val="300"/>
        </w:trPr>
        <w:tc>
          <w:tcPr>
            <w:tcW w:w="96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C0" w:rsidRPr="00B75119" w:rsidRDefault="00ED1FC0" w:rsidP="00540D96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75119">
              <w:rPr>
                <w:rFonts w:ascii="Calibri" w:hAnsi="Calibri" w:cs="Calibri"/>
                <w:color w:val="000000"/>
                <w:sz w:val="22"/>
                <w:szCs w:val="22"/>
              </w:rPr>
              <w:t>Sample</w:t>
            </w: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ED1FC0" w:rsidRPr="00B75119" w:rsidRDefault="00ED1FC0" w:rsidP="00540D96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75119">
              <w:rPr>
                <w:rFonts w:ascii="Calibri" w:hAnsi="Calibri" w:cs="Calibri"/>
                <w:color w:val="000000"/>
                <w:sz w:val="22"/>
                <w:szCs w:val="22"/>
              </w:rPr>
              <w:t>Average Composition (</w:t>
            </w:r>
            <w:proofErr w:type="spellStart"/>
            <w:r w:rsidRPr="00B75119">
              <w:rPr>
                <w:rFonts w:ascii="Calibri" w:hAnsi="Calibri" w:cs="Calibri"/>
                <w:color w:val="000000"/>
                <w:sz w:val="22"/>
                <w:szCs w:val="22"/>
              </w:rPr>
              <w:t>wt</w:t>
            </w:r>
            <w:proofErr w:type="spellEnd"/>
            <w:r w:rsidRPr="00B7511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%)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C0" w:rsidRPr="00B75119" w:rsidRDefault="00ED1FC0" w:rsidP="00540D96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75119">
              <w:rPr>
                <w:rFonts w:ascii="Calibri" w:hAnsi="Calibri" w:cs="Calibri"/>
                <w:color w:val="000000"/>
                <w:sz w:val="22"/>
                <w:szCs w:val="22"/>
              </w:rPr>
              <w:t>Cluster</w:t>
            </w:r>
          </w:p>
        </w:tc>
        <w:bookmarkStart w:id="0" w:name="_GoBack"/>
        <w:bookmarkEnd w:id="0"/>
      </w:tr>
      <w:tr w:rsidR="00ED1FC0" w:rsidRPr="00B75119" w:rsidTr="00540D96">
        <w:trPr>
          <w:trHeight w:val="315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ED1FC0" w:rsidRPr="00B75119" w:rsidRDefault="00ED1FC0" w:rsidP="00540D96">
            <w:pPr>
              <w:spacing w:after="0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FC0" w:rsidRPr="00B75119" w:rsidRDefault="00ED1FC0" w:rsidP="00540D96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75119">
              <w:rPr>
                <w:rFonts w:ascii="Calibri" w:hAnsi="Calibri" w:cs="Calibri"/>
                <w:color w:val="000000"/>
                <w:sz w:val="22"/>
                <w:szCs w:val="22"/>
              </w:rPr>
              <w:t>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FC0" w:rsidRPr="00B75119" w:rsidRDefault="00ED1FC0" w:rsidP="00540D96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75119">
              <w:rPr>
                <w:rFonts w:ascii="Calibri" w:hAnsi="Calibri" w:cs="Calibri"/>
                <w:color w:val="000000"/>
                <w:sz w:val="22"/>
                <w:szCs w:val="22"/>
              </w:rPr>
              <w:t>S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C0" w:rsidRPr="00B75119" w:rsidRDefault="00ED1FC0" w:rsidP="00540D96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75119">
              <w:rPr>
                <w:rFonts w:ascii="Calibri" w:hAnsi="Calibri" w:cs="Calibri"/>
                <w:color w:val="000000"/>
                <w:sz w:val="22"/>
                <w:szCs w:val="22"/>
              </w:rPr>
              <w:t>Cu</w:t>
            </w: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ED1FC0" w:rsidRPr="00B75119" w:rsidRDefault="00ED1FC0" w:rsidP="00540D96">
            <w:pPr>
              <w:spacing w:after="0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ED1FC0" w:rsidRPr="00B75119" w:rsidTr="00540D96">
        <w:trPr>
          <w:trHeight w:val="300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FC0" w:rsidRPr="00B75119" w:rsidRDefault="00ED1FC0" w:rsidP="00540D96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75119">
              <w:rPr>
                <w:rFonts w:ascii="Calibri" w:hAnsi="Calibri" w:cs="Calibri"/>
                <w:color w:val="000000"/>
                <w:sz w:val="22"/>
                <w:szCs w:val="22"/>
              </w:rPr>
              <w:t>2526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FC0" w:rsidRPr="00B75119" w:rsidRDefault="00ED1FC0" w:rsidP="00540D96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75119">
              <w:rPr>
                <w:rFonts w:ascii="Calibri" w:hAnsi="Calibri" w:cs="Calibri"/>
                <w:color w:val="000000"/>
                <w:sz w:val="22"/>
                <w:szCs w:val="22"/>
              </w:rPr>
              <w:t>10.94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FC0" w:rsidRPr="00B75119" w:rsidRDefault="00ED1FC0" w:rsidP="00540D96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75119">
              <w:rPr>
                <w:rFonts w:ascii="Calibri" w:hAnsi="Calibri" w:cs="Calibri"/>
                <w:color w:val="000000"/>
                <w:sz w:val="22"/>
                <w:szCs w:val="22"/>
              </w:rPr>
              <w:t>24.75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FC0" w:rsidRPr="00B75119" w:rsidRDefault="00ED1FC0" w:rsidP="00540D96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75119">
              <w:rPr>
                <w:rFonts w:ascii="Calibri" w:hAnsi="Calibri" w:cs="Calibri"/>
                <w:color w:val="000000"/>
                <w:sz w:val="22"/>
                <w:szCs w:val="22"/>
              </w:rPr>
              <w:t>12.14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FF"/>
            <w:noWrap/>
            <w:vAlign w:val="center"/>
            <w:hideMark/>
          </w:tcPr>
          <w:p w:rsidR="00ED1FC0" w:rsidRPr="00B75119" w:rsidRDefault="00ED1FC0" w:rsidP="00540D96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7511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ED1FC0" w:rsidRPr="00B75119" w:rsidTr="00540D96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FC0" w:rsidRPr="00B75119" w:rsidRDefault="00ED1FC0" w:rsidP="00540D96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75119">
              <w:rPr>
                <w:rFonts w:ascii="Calibri" w:hAnsi="Calibri" w:cs="Calibri"/>
                <w:color w:val="000000"/>
                <w:sz w:val="22"/>
                <w:szCs w:val="22"/>
              </w:rPr>
              <w:t>25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FC0" w:rsidRPr="00B75119" w:rsidRDefault="00ED1FC0" w:rsidP="00540D96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75119">
              <w:rPr>
                <w:rFonts w:ascii="Calibri" w:hAnsi="Calibri" w:cs="Calibri"/>
                <w:color w:val="000000"/>
                <w:sz w:val="22"/>
                <w:szCs w:val="22"/>
              </w:rPr>
              <w:t>13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FC0" w:rsidRPr="00B75119" w:rsidRDefault="00ED1FC0" w:rsidP="00540D96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75119">
              <w:rPr>
                <w:rFonts w:ascii="Calibri" w:hAnsi="Calibri" w:cs="Calibri"/>
                <w:color w:val="000000"/>
                <w:sz w:val="22"/>
                <w:szCs w:val="22"/>
              </w:rPr>
              <w:t>30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FC0" w:rsidRPr="00B75119" w:rsidRDefault="00ED1FC0" w:rsidP="00540D96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75119">
              <w:rPr>
                <w:rFonts w:ascii="Calibri" w:hAnsi="Calibri" w:cs="Calibri"/>
                <w:color w:val="000000"/>
                <w:sz w:val="22"/>
                <w:szCs w:val="22"/>
              </w:rPr>
              <w:t>19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FF"/>
            <w:noWrap/>
            <w:vAlign w:val="center"/>
            <w:hideMark/>
          </w:tcPr>
          <w:p w:rsidR="00ED1FC0" w:rsidRPr="00B75119" w:rsidRDefault="00ED1FC0" w:rsidP="00540D96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7511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ED1FC0" w:rsidRPr="00B75119" w:rsidTr="00540D96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FC0" w:rsidRPr="00B75119" w:rsidRDefault="00ED1FC0" w:rsidP="00540D96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75119">
              <w:rPr>
                <w:rFonts w:ascii="Calibri" w:hAnsi="Calibri" w:cs="Calibri"/>
                <w:color w:val="000000"/>
                <w:sz w:val="22"/>
                <w:szCs w:val="22"/>
              </w:rPr>
              <w:t>26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FC0" w:rsidRPr="00B75119" w:rsidRDefault="00ED1FC0" w:rsidP="00540D96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75119">
              <w:rPr>
                <w:rFonts w:ascii="Calibri" w:hAnsi="Calibri" w:cs="Calibri"/>
                <w:color w:val="000000"/>
                <w:sz w:val="22"/>
                <w:szCs w:val="22"/>
              </w:rPr>
              <w:t>5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FC0" w:rsidRPr="00B75119" w:rsidRDefault="00ED1FC0" w:rsidP="00540D96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75119">
              <w:rPr>
                <w:rFonts w:ascii="Calibri" w:hAnsi="Calibri" w:cs="Calibri"/>
                <w:color w:val="000000"/>
                <w:sz w:val="22"/>
                <w:szCs w:val="22"/>
              </w:rPr>
              <w:t>24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FC0" w:rsidRPr="00B75119" w:rsidRDefault="00ED1FC0" w:rsidP="00540D96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75119">
              <w:rPr>
                <w:rFonts w:ascii="Calibri" w:hAnsi="Calibri" w:cs="Calibri"/>
                <w:color w:val="000000"/>
                <w:sz w:val="22"/>
                <w:szCs w:val="22"/>
              </w:rPr>
              <w:t>14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FF"/>
            <w:noWrap/>
            <w:vAlign w:val="center"/>
            <w:hideMark/>
          </w:tcPr>
          <w:p w:rsidR="00ED1FC0" w:rsidRPr="00B75119" w:rsidRDefault="00ED1FC0" w:rsidP="00540D96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7511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ED1FC0" w:rsidRPr="00B75119" w:rsidTr="00540D96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FC0" w:rsidRPr="00B75119" w:rsidRDefault="00ED1FC0" w:rsidP="00540D96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75119">
              <w:rPr>
                <w:rFonts w:ascii="Calibri" w:hAnsi="Calibri" w:cs="Calibri"/>
                <w:color w:val="000000"/>
                <w:sz w:val="22"/>
                <w:szCs w:val="22"/>
              </w:rPr>
              <w:t>27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FC0" w:rsidRPr="00B75119" w:rsidRDefault="00ED1FC0" w:rsidP="00540D96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75119">
              <w:rPr>
                <w:rFonts w:ascii="Calibri" w:hAnsi="Calibri" w:cs="Calibri"/>
                <w:color w:val="000000"/>
                <w:sz w:val="22"/>
                <w:szCs w:val="22"/>
              </w:rPr>
              <w:t>12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FC0" w:rsidRPr="00B75119" w:rsidRDefault="00ED1FC0" w:rsidP="00540D96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75119">
              <w:rPr>
                <w:rFonts w:ascii="Calibri" w:hAnsi="Calibri" w:cs="Calibri"/>
                <w:color w:val="000000"/>
                <w:sz w:val="22"/>
                <w:szCs w:val="22"/>
              </w:rPr>
              <w:t>31.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FC0" w:rsidRPr="00B75119" w:rsidRDefault="00ED1FC0" w:rsidP="00540D96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75119">
              <w:rPr>
                <w:rFonts w:ascii="Calibri" w:hAnsi="Calibri" w:cs="Calibri"/>
                <w:color w:val="000000"/>
                <w:sz w:val="22"/>
                <w:szCs w:val="22"/>
              </w:rPr>
              <w:t>19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FF"/>
            <w:noWrap/>
            <w:vAlign w:val="center"/>
            <w:hideMark/>
          </w:tcPr>
          <w:p w:rsidR="00ED1FC0" w:rsidRPr="00B75119" w:rsidRDefault="00ED1FC0" w:rsidP="00540D96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7511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ED1FC0" w:rsidRPr="00B75119" w:rsidTr="00540D96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FC0" w:rsidRPr="00B75119" w:rsidRDefault="00ED1FC0" w:rsidP="00540D96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75119">
              <w:rPr>
                <w:rFonts w:ascii="Calibri" w:hAnsi="Calibri" w:cs="Calibri"/>
                <w:color w:val="000000"/>
                <w:sz w:val="22"/>
                <w:szCs w:val="22"/>
              </w:rPr>
              <w:t>25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FC0" w:rsidRPr="00B75119" w:rsidRDefault="00ED1FC0" w:rsidP="00540D96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75119">
              <w:rPr>
                <w:rFonts w:ascii="Calibri" w:hAnsi="Calibri" w:cs="Calibri"/>
                <w:color w:val="000000"/>
                <w:sz w:val="22"/>
                <w:szCs w:val="22"/>
              </w:rPr>
              <w:t>6.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FC0" w:rsidRPr="00B75119" w:rsidRDefault="00ED1FC0" w:rsidP="00540D96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75119">
              <w:rPr>
                <w:rFonts w:ascii="Calibri" w:hAnsi="Calibri" w:cs="Calibri"/>
                <w:color w:val="000000"/>
                <w:sz w:val="22"/>
                <w:szCs w:val="22"/>
              </w:rPr>
              <w:t>16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FC0" w:rsidRPr="00B75119" w:rsidRDefault="00ED1FC0" w:rsidP="00540D96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75119">
              <w:rPr>
                <w:rFonts w:ascii="Calibri" w:hAnsi="Calibri" w:cs="Calibri"/>
                <w:color w:val="000000"/>
                <w:sz w:val="22"/>
                <w:szCs w:val="22"/>
              </w:rPr>
              <w:t>12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CC00"/>
            <w:noWrap/>
            <w:vAlign w:val="center"/>
            <w:hideMark/>
          </w:tcPr>
          <w:p w:rsidR="00ED1FC0" w:rsidRPr="00B75119" w:rsidRDefault="00ED1FC0" w:rsidP="00540D96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75119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ED1FC0" w:rsidRPr="00B75119" w:rsidTr="00540D96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FC0" w:rsidRPr="00B75119" w:rsidRDefault="00ED1FC0" w:rsidP="00540D96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75119">
              <w:rPr>
                <w:rFonts w:ascii="Calibri" w:hAnsi="Calibri" w:cs="Calibri"/>
                <w:color w:val="000000"/>
                <w:sz w:val="22"/>
                <w:szCs w:val="22"/>
              </w:rPr>
              <w:t>25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FC0" w:rsidRPr="00B75119" w:rsidRDefault="00ED1FC0" w:rsidP="00540D96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75119">
              <w:rPr>
                <w:rFonts w:ascii="Calibri" w:hAnsi="Calibri" w:cs="Calibri"/>
                <w:color w:val="000000"/>
                <w:sz w:val="22"/>
                <w:szCs w:val="22"/>
              </w:rPr>
              <w:t>11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FC0" w:rsidRPr="00B75119" w:rsidRDefault="00ED1FC0" w:rsidP="00540D96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75119">
              <w:rPr>
                <w:rFonts w:ascii="Calibri" w:hAnsi="Calibri" w:cs="Calibri"/>
                <w:color w:val="000000"/>
                <w:sz w:val="22"/>
                <w:szCs w:val="22"/>
              </w:rPr>
              <w:t>12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FC0" w:rsidRPr="00B75119" w:rsidRDefault="00ED1FC0" w:rsidP="00540D96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75119">
              <w:rPr>
                <w:rFonts w:ascii="Calibri" w:hAnsi="Calibri" w:cs="Calibri"/>
                <w:color w:val="000000"/>
                <w:sz w:val="22"/>
                <w:szCs w:val="22"/>
              </w:rPr>
              <w:t>4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CC00"/>
            <w:noWrap/>
            <w:vAlign w:val="center"/>
            <w:hideMark/>
          </w:tcPr>
          <w:p w:rsidR="00ED1FC0" w:rsidRPr="00B75119" w:rsidRDefault="00ED1FC0" w:rsidP="00540D96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75119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ED1FC0" w:rsidRPr="00B75119" w:rsidTr="00540D96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FC0" w:rsidRPr="00B75119" w:rsidRDefault="00ED1FC0" w:rsidP="00540D96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75119">
              <w:rPr>
                <w:rFonts w:ascii="Calibri" w:hAnsi="Calibri" w:cs="Calibri"/>
                <w:color w:val="000000"/>
                <w:sz w:val="22"/>
                <w:szCs w:val="22"/>
              </w:rPr>
              <w:t>27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FC0" w:rsidRPr="00B75119" w:rsidRDefault="00ED1FC0" w:rsidP="00540D96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75119">
              <w:rPr>
                <w:rFonts w:ascii="Calibri" w:hAnsi="Calibri" w:cs="Calibri"/>
                <w:color w:val="000000"/>
                <w:sz w:val="22"/>
                <w:szCs w:val="22"/>
              </w:rPr>
              <w:t>7.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FC0" w:rsidRPr="00B75119" w:rsidRDefault="00ED1FC0" w:rsidP="00540D96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75119">
              <w:rPr>
                <w:rFonts w:ascii="Calibri" w:hAnsi="Calibri" w:cs="Calibri"/>
                <w:color w:val="000000"/>
                <w:sz w:val="22"/>
                <w:szCs w:val="22"/>
              </w:rPr>
              <w:t>15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FC0" w:rsidRPr="00B75119" w:rsidRDefault="00ED1FC0" w:rsidP="00540D96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75119">
              <w:rPr>
                <w:rFonts w:ascii="Calibri" w:hAnsi="Calibri" w:cs="Calibri"/>
                <w:color w:val="000000"/>
                <w:sz w:val="22"/>
                <w:szCs w:val="22"/>
              </w:rPr>
              <w:t>12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CC00"/>
            <w:noWrap/>
            <w:vAlign w:val="center"/>
            <w:hideMark/>
          </w:tcPr>
          <w:p w:rsidR="00ED1FC0" w:rsidRPr="00B75119" w:rsidRDefault="00ED1FC0" w:rsidP="00540D96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75119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ED1FC0" w:rsidRPr="00B75119" w:rsidTr="00540D96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FC0" w:rsidRPr="00B75119" w:rsidRDefault="00ED1FC0" w:rsidP="00540D96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75119">
              <w:rPr>
                <w:rFonts w:ascii="Calibri" w:hAnsi="Calibri" w:cs="Calibri"/>
                <w:color w:val="000000"/>
                <w:sz w:val="22"/>
                <w:szCs w:val="22"/>
              </w:rPr>
              <w:t>25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FC0" w:rsidRPr="00B75119" w:rsidRDefault="00ED1FC0" w:rsidP="00540D96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75119">
              <w:rPr>
                <w:rFonts w:ascii="Calibri" w:hAnsi="Calibri" w:cs="Calibri"/>
                <w:color w:val="000000"/>
                <w:sz w:val="22"/>
                <w:szCs w:val="22"/>
              </w:rPr>
              <w:t>56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FC0" w:rsidRPr="00B75119" w:rsidRDefault="00ED1FC0" w:rsidP="00540D96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75119">
              <w:rPr>
                <w:rFonts w:ascii="Calibri" w:hAnsi="Calibri" w:cs="Calibri"/>
                <w:color w:val="000000"/>
                <w:sz w:val="22"/>
                <w:szCs w:val="22"/>
              </w:rPr>
              <w:t>1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FC0" w:rsidRPr="00B75119" w:rsidRDefault="00ED1FC0" w:rsidP="00540D96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75119">
              <w:rPr>
                <w:rFonts w:ascii="Calibri" w:hAnsi="Calibri" w:cs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ED1FC0" w:rsidRPr="00B75119" w:rsidRDefault="00ED1FC0" w:rsidP="00540D96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75119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ED1FC0" w:rsidRPr="00B75119" w:rsidTr="00540D96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FC0" w:rsidRPr="00B75119" w:rsidRDefault="00ED1FC0" w:rsidP="00540D96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75119">
              <w:rPr>
                <w:rFonts w:ascii="Calibri" w:hAnsi="Calibri" w:cs="Calibri"/>
                <w:color w:val="000000"/>
                <w:sz w:val="22"/>
                <w:szCs w:val="22"/>
              </w:rPr>
              <w:t>25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FC0" w:rsidRPr="00B75119" w:rsidRDefault="00ED1FC0" w:rsidP="00540D96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75119">
              <w:rPr>
                <w:rFonts w:ascii="Calibri" w:hAnsi="Calibri" w:cs="Calibri"/>
                <w:color w:val="000000"/>
                <w:sz w:val="22"/>
                <w:szCs w:val="22"/>
              </w:rPr>
              <w:t>34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FC0" w:rsidRPr="00B75119" w:rsidRDefault="00ED1FC0" w:rsidP="00540D96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75119">
              <w:rPr>
                <w:rFonts w:ascii="Calibri" w:hAnsi="Calibri" w:cs="Calibri"/>
                <w:color w:val="000000"/>
                <w:sz w:val="22"/>
                <w:szCs w:val="22"/>
              </w:rPr>
              <w:t>14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FC0" w:rsidRPr="00B75119" w:rsidRDefault="00ED1FC0" w:rsidP="00540D96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75119">
              <w:rPr>
                <w:rFonts w:ascii="Calibri" w:hAnsi="Calibri" w:cs="Calibri"/>
                <w:color w:val="000000"/>
                <w:sz w:val="22"/>
                <w:szCs w:val="22"/>
              </w:rPr>
              <w:t>5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ED1FC0" w:rsidRPr="00B75119" w:rsidRDefault="00ED1FC0" w:rsidP="00540D96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75119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ED1FC0" w:rsidRPr="00B75119" w:rsidTr="00540D96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FC0" w:rsidRPr="00B75119" w:rsidRDefault="00ED1FC0" w:rsidP="00540D96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75119">
              <w:rPr>
                <w:rFonts w:ascii="Calibri" w:hAnsi="Calibri" w:cs="Calibri"/>
                <w:color w:val="000000"/>
                <w:sz w:val="22"/>
                <w:szCs w:val="22"/>
              </w:rPr>
              <w:t>26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FC0" w:rsidRPr="00B75119" w:rsidRDefault="00ED1FC0" w:rsidP="00540D96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75119">
              <w:rPr>
                <w:rFonts w:ascii="Calibri" w:hAnsi="Calibri" w:cs="Calibri"/>
                <w:color w:val="000000"/>
                <w:sz w:val="22"/>
                <w:szCs w:val="22"/>
              </w:rPr>
              <w:t>38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FC0" w:rsidRPr="00B75119" w:rsidRDefault="00ED1FC0" w:rsidP="00540D96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75119">
              <w:rPr>
                <w:rFonts w:ascii="Calibri" w:hAnsi="Calibri" w:cs="Calibri"/>
                <w:color w:val="000000"/>
                <w:sz w:val="22"/>
                <w:szCs w:val="22"/>
              </w:rPr>
              <w:t>3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FC0" w:rsidRPr="00B75119" w:rsidRDefault="00ED1FC0" w:rsidP="00540D96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75119">
              <w:rPr>
                <w:rFonts w:ascii="Calibri" w:hAnsi="Calibri" w:cs="Calibri"/>
                <w:color w:val="000000"/>
                <w:sz w:val="22"/>
                <w:szCs w:val="22"/>
              </w:rPr>
              <w:t>3.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ED1FC0" w:rsidRPr="00B75119" w:rsidRDefault="00ED1FC0" w:rsidP="00540D96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75119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</w:tbl>
    <w:p w:rsidR="00ED1FC0" w:rsidRDefault="00ED1FC0" w:rsidP="00ED1FC0"/>
    <w:p w:rsidR="00AB00B1" w:rsidRDefault="00AB00B1"/>
    <w:sectPr w:rsidR="00AB00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Rounded MT Bold">
    <w:panose1 w:val="020F070403050403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1FC0"/>
    <w:rsid w:val="000155B2"/>
    <w:rsid w:val="000F1BC0"/>
    <w:rsid w:val="00146699"/>
    <w:rsid w:val="00211EF7"/>
    <w:rsid w:val="00274BFD"/>
    <w:rsid w:val="002A2B41"/>
    <w:rsid w:val="007A3C6A"/>
    <w:rsid w:val="00947CB3"/>
    <w:rsid w:val="00AB00B1"/>
    <w:rsid w:val="00C6140E"/>
    <w:rsid w:val="00D105F3"/>
    <w:rsid w:val="00D649BF"/>
    <w:rsid w:val="00ED1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98F1F3"/>
  <w15:chartTrackingRefBased/>
  <w15:docId w15:val="{2339788B-DDBF-433F-AB11-B06E962FC6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1FC0"/>
    <w:pPr>
      <w:spacing w:after="200" w:line="24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1EF7"/>
    <w:pPr>
      <w:keepNext/>
      <w:keepLines/>
      <w:spacing w:before="120" w:after="0"/>
      <w:contextualSpacing/>
      <w:outlineLvl w:val="0"/>
    </w:pPr>
    <w:rPr>
      <w:rFonts w:ascii="Arial Rounded MT Bold" w:eastAsiaTheme="majorEastAsia" w:hAnsi="Arial Rounded MT Bold" w:cstheme="majorBidi"/>
      <w:color w:val="000000" w:themeColor="text1"/>
      <w:sz w:val="2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F1BC0"/>
    <w:pPr>
      <w:keepNext/>
      <w:keepLines/>
      <w:spacing w:before="40" w:after="0"/>
      <w:contextualSpacing/>
      <w:outlineLvl w:val="1"/>
    </w:pPr>
    <w:rPr>
      <w:rFonts w:ascii="Arial" w:eastAsiaTheme="majorEastAsia" w:hAnsi="Arial" w:cstheme="majorBidi"/>
      <w:i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F1BC0"/>
    <w:pPr>
      <w:keepNext/>
      <w:keepLines/>
      <w:spacing w:before="40" w:after="0"/>
      <w:contextualSpacing/>
      <w:outlineLvl w:val="2"/>
    </w:pPr>
    <w:rPr>
      <w:rFonts w:ascii="Arial" w:eastAsiaTheme="majorEastAsia" w:hAnsi="Arial" w:cstheme="majorBidi"/>
      <w:color w:val="000000" w:themeColor="text1"/>
      <w:szCs w:val="2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uiPriority w:val="10"/>
    <w:qFormat/>
    <w:rsid w:val="000F1BC0"/>
    <w:pPr>
      <w:pBdr>
        <w:bottom w:val="single" w:sz="4" w:space="1" w:color="auto"/>
      </w:pBdr>
      <w:spacing w:after="0"/>
      <w:contextualSpacing/>
    </w:pPr>
    <w:rPr>
      <w:rFonts w:ascii="Arial Narrow" w:eastAsiaTheme="majorEastAsia" w:hAnsi="Arial Narrow" w:cstheme="majorBidi"/>
      <w:color w:val="000000" w:themeColor="text1"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F1BC0"/>
    <w:rPr>
      <w:rFonts w:ascii="Arial" w:eastAsiaTheme="majorEastAsia" w:hAnsi="Arial" w:cstheme="majorBidi"/>
      <w:color w:val="000000" w:themeColor="text1"/>
      <w:spacing w:val="-10"/>
      <w:kern w:val="28"/>
      <w:sz w:val="32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0F1BC0"/>
    <w:rPr>
      <w:rFonts w:ascii="Arial" w:eastAsiaTheme="majorEastAsia" w:hAnsi="Arial" w:cstheme="majorBidi"/>
      <w:i/>
      <w:color w:val="000000" w:themeColor="tex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211EF7"/>
    <w:rPr>
      <w:rFonts w:ascii="Arial Rounded MT Bold" w:eastAsiaTheme="majorEastAsia" w:hAnsi="Arial Rounded MT Bold" w:cstheme="majorBidi"/>
      <w:color w:val="000000" w:themeColor="text1"/>
      <w:sz w:val="26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05F3"/>
    <w:pPr>
      <w:numPr>
        <w:ilvl w:val="1"/>
      </w:numPr>
      <w:spacing w:before="120" w:after="160"/>
      <w:contextualSpacing/>
    </w:pPr>
    <w:rPr>
      <w:rFonts w:ascii="Arial Narrow" w:eastAsiaTheme="minorEastAsia" w:hAnsi="Arial Narrow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D105F3"/>
    <w:rPr>
      <w:rFonts w:ascii="Arial" w:eastAsiaTheme="minorEastAsia" w:hAnsi="Arial"/>
      <w:color w:val="5A5A5A" w:themeColor="text1" w:themeTint="A5"/>
      <w:spacing w:val="15"/>
    </w:rPr>
  </w:style>
  <w:style w:type="character" w:styleId="IntenseEmphasis">
    <w:name w:val="Intense Emphasis"/>
    <w:basedOn w:val="DefaultParagraphFont"/>
    <w:uiPriority w:val="21"/>
    <w:qFormat/>
    <w:rsid w:val="00D105F3"/>
    <w:rPr>
      <w:i/>
      <w:iCs/>
      <w:color w:val="5B9BD5" w:themeColor="accent1"/>
    </w:rPr>
  </w:style>
  <w:style w:type="character" w:customStyle="1" w:styleId="Heading3Char">
    <w:name w:val="Heading 3 Char"/>
    <w:basedOn w:val="DefaultParagraphFont"/>
    <w:link w:val="Heading3"/>
    <w:uiPriority w:val="9"/>
    <w:rsid w:val="000F1BC0"/>
    <w:rPr>
      <w:rFonts w:ascii="Arial" w:eastAsiaTheme="majorEastAsia" w:hAnsi="Arial" w:cstheme="majorBidi"/>
      <w:color w:val="000000" w:themeColor="text1"/>
      <w:sz w:val="24"/>
      <w:szCs w:val="24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ssachussetts Institute of Technology</Company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Marie Seymour</dc:creator>
  <cp:keywords/>
  <dc:description/>
  <cp:lastModifiedBy>Linda Marie Seymour</cp:lastModifiedBy>
  <cp:revision>2</cp:revision>
  <dcterms:created xsi:type="dcterms:W3CDTF">2020-10-15T15:46:00Z</dcterms:created>
  <dcterms:modified xsi:type="dcterms:W3CDTF">2020-10-15T15:47:00Z</dcterms:modified>
</cp:coreProperties>
</file>